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page" w:horzAnchor="margin" w:tblpY="2843"/>
        <w:tblW w:w="11199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969"/>
        <w:gridCol w:w="851"/>
        <w:gridCol w:w="1843"/>
        <w:gridCol w:w="1559"/>
        <w:gridCol w:w="1559"/>
        <w:gridCol w:w="1418"/>
      </w:tblGrid>
      <w:tr w:rsidR="00AB2EFC" w:rsidRPr="002B6657" w14:paraId="3AB3AFA1" w14:textId="77777777" w:rsidTr="0007311C">
        <w:trPr>
          <w:trHeight w:val="615"/>
          <w:tblHeader/>
        </w:trPr>
        <w:tc>
          <w:tcPr>
            <w:tcW w:w="396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B6855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Family/</w:t>
            </w:r>
            <w:proofErr w:type="spellStart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pecies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5E2F23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D433CA3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Community </w:t>
            </w:r>
            <w:proofErr w:type="spellStart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Occupied</w:t>
            </w:r>
            <w:proofErr w:type="spellEnd"/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77A1AC5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eriod</w:t>
            </w:r>
            <w:proofErr w:type="spellEnd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of</w:t>
            </w:r>
            <w:proofErr w:type="spellEnd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eaf</w:t>
            </w:r>
            <w:proofErr w:type="spellEnd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Falling</w:t>
            </w:r>
            <w:proofErr w:type="spellEnd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(≥50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261E470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eriod</w:t>
            </w:r>
            <w:proofErr w:type="spellEnd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of</w:t>
            </w:r>
            <w:proofErr w:type="spellEnd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Flowering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08573AE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eriod</w:t>
            </w:r>
            <w:proofErr w:type="spellEnd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of</w:t>
            </w:r>
            <w:proofErr w:type="spellEnd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Fruiting</w:t>
            </w:r>
            <w:proofErr w:type="spellEnd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</w:tr>
      <w:tr w:rsidR="00AB2EFC" w:rsidRPr="002B6657" w14:paraId="6E211B02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59007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nacardiacea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31C88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A6BE5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9E58B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37C590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A2E466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</w:tr>
      <w:tr w:rsidR="00AB2EFC" w:rsidRPr="002B6657" w14:paraId="4553BF93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6029B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Astronium 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fraxinifolium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chott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EB6EB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6C4192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SDF, ASDF, 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1C3C9C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8-10, 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4DD37C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B71957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,06-07, 09</w:t>
            </w:r>
          </w:p>
        </w:tc>
      </w:tr>
      <w:tr w:rsidR="00AB2EFC" w:rsidRPr="002B6657" w14:paraId="35A74866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9413F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pondias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ombin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8EC5F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10D43A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SD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AA7523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4-0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5C7ECE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797C6E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</w:t>
            </w:r>
          </w:p>
        </w:tc>
      </w:tr>
      <w:tr w:rsidR="00AB2EFC" w:rsidRPr="002B6657" w14:paraId="4FDD4498" w14:textId="77777777" w:rsidTr="0007311C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52FC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pocynacea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976E5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31805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D2FC9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F2628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7C6AB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</w:tr>
      <w:tr w:rsidR="00AB2EFC" w:rsidRPr="002B6657" w14:paraId="405B1A9F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D5714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spidosperma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gram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uspa</w:t>
            </w: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 (</w:t>
            </w:r>
            <w:proofErr w:type="spellStart"/>
            <w:proofErr w:type="gram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unth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) </w:t>
            </w:r>
            <w:proofErr w:type="spell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.F.Blak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28EA2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C693C7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SDF, ASD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FF23D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-05, 08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9CE9CC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9-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C22D91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</w:t>
            </w:r>
          </w:p>
        </w:tc>
      </w:tr>
      <w:tr w:rsidR="00AB2EFC" w:rsidRPr="002B6657" w14:paraId="0926F76D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924DA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spidosperma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ylindrocarpon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üll.Arg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A75F91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50A0323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SD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272ECE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3-05, 11-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3B6D8C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0E69675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</w:t>
            </w:r>
          </w:p>
        </w:tc>
      </w:tr>
      <w:tr w:rsidR="00AB2EFC" w:rsidRPr="002B6657" w14:paraId="2C37C8F1" w14:textId="77777777" w:rsidTr="0007311C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EB9CF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recacea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B104A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8CDBC5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D7FC32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F2C5A8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95A069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</w:tr>
      <w:tr w:rsidR="00AB2EFC" w:rsidRPr="002B6657" w14:paraId="416A735C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4957F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ttalea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halerata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Mart. </w:t>
            </w:r>
            <w:proofErr w:type="spell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x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preng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82212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8FECF9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SDF, ASD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2DD88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4-05, 08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797269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271557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, 08-09</w:t>
            </w:r>
          </w:p>
        </w:tc>
      </w:tr>
      <w:tr w:rsidR="00AB2EFC" w:rsidRPr="002B6657" w14:paraId="379BF608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87893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Bactris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laucescens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Drude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66550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97398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7DA2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L &lt;5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4B3E1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57450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</w:t>
            </w:r>
          </w:p>
        </w:tc>
      </w:tr>
      <w:tr w:rsidR="00AB2EFC" w:rsidRPr="002B6657" w14:paraId="068F1ED9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3A69FE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Copernicia alba </w:t>
            </w: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Morong ex Morong &amp; </w:t>
            </w:r>
          </w:p>
          <w:p w14:paraId="5D01345A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Britto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23CEF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28674E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0FE3F1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06-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A86EC5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AE235A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</w:t>
            </w:r>
          </w:p>
        </w:tc>
      </w:tr>
      <w:tr w:rsidR="00AB2EFC" w:rsidRPr="002B6657" w14:paraId="6FA81A30" w14:textId="77777777" w:rsidTr="0007311C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F14B8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Bignoniacea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A9EEC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DFB9E6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EB7130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6226F6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D941E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</w:tr>
      <w:tr w:rsidR="00AB2EFC" w:rsidRPr="002B6657" w14:paraId="7D4A4E69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94BB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Jacaranda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uspidifolia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art</w:t>
            </w:r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395FD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8DCC65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SDF, 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73574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3-10, 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FA793C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09C152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</w:t>
            </w:r>
          </w:p>
        </w:tc>
      </w:tr>
      <w:tr w:rsidR="00AB2EFC" w:rsidRPr="002B6657" w14:paraId="53793CFD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1A5E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Handroanthus 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heptaphyllus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(Vell.) </w:t>
            </w:r>
          </w:p>
          <w:p w14:paraId="26934451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atto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0ABCB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BB78D0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SDF, CE, PS, 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6BD52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2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69D300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, 06-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D0632C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,08-09,12</w:t>
            </w:r>
          </w:p>
        </w:tc>
      </w:tr>
      <w:tr w:rsidR="00AB2EFC" w:rsidRPr="002B6657" w14:paraId="2FE99965" w14:textId="77777777" w:rsidTr="0007311C">
        <w:trPr>
          <w:trHeight w:val="6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A3FA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Tabebuia 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urea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(Silva Manso) </w:t>
            </w:r>
            <w:proofErr w:type="spell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Benth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. </w:t>
            </w: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&amp;  </w:t>
            </w:r>
          </w:p>
          <w:p w14:paraId="5810A781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Hook. f. ex S. Moore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6D91B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3A119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LSDF,ASDF,CE,PS,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781014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D9A7E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,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ECBBB3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,03,08-09,12</w:t>
            </w:r>
          </w:p>
        </w:tc>
      </w:tr>
      <w:tr w:rsidR="00AB2EFC" w:rsidRPr="002B6657" w14:paraId="2F2E2E28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E8997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Tabebuia 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oseoalba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(</w:t>
            </w:r>
            <w:proofErr w:type="spell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idl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.) Matto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E12DC9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A6603F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gram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SDF,ASDF</w:t>
            </w:r>
            <w:proofErr w:type="gram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,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C71DC4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3-04, 06-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0CDA99E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F0DBD4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9</w:t>
            </w:r>
          </w:p>
        </w:tc>
      </w:tr>
      <w:tr w:rsidR="00AB2EFC" w:rsidRPr="002B6657" w14:paraId="13E5A2F5" w14:textId="77777777" w:rsidTr="0007311C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D7BB7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Boraginacea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FE463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979B0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E38F9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C4873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B45320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</w:tr>
      <w:tr w:rsidR="00AB2EFC" w:rsidRPr="002B6657" w14:paraId="471A2C15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94A8C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ordia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labrata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(Mart.) A.DC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DC9E1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856A1AB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gram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SDF,ASDF</w:t>
            </w:r>
            <w:proofErr w:type="gram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,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84EA4B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2, 04-09, 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1D42E4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9C2A94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</w:t>
            </w:r>
          </w:p>
        </w:tc>
      </w:tr>
      <w:tr w:rsidR="00AB2EFC" w:rsidRPr="002B6657" w14:paraId="662EE87E" w14:textId="77777777" w:rsidTr="0007311C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A03EF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elastracea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5CDA7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7F53BD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BC4BDC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B6F45C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96B87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</w:tr>
      <w:tr w:rsidR="00AB2EFC" w:rsidRPr="002B6657" w14:paraId="4ABE40A2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9A0A6F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lacia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lliptica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(Mart. </w:t>
            </w:r>
            <w:proofErr w:type="spell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x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Schult.) </w:t>
            </w:r>
            <w:proofErr w:type="spellStart"/>
            <w:proofErr w:type="gram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.Don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8F03F1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96F032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gram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SDF,IS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89781F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-05, 08-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D1FB74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A861D8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9</w:t>
            </w:r>
          </w:p>
        </w:tc>
      </w:tr>
      <w:tr w:rsidR="00AB2EFC" w:rsidRPr="002B6657" w14:paraId="5A05D376" w14:textId="77777777" w:rsidTr="0007311C">
        <w:trPr>
          <w:trHeight w:val="403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26449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lastRenderedPageBreak/>
              <w:t>Chrysobalanacea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31C3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D17FFBF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BB3088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1ABD8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6A6087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</w:tr>
      <w:tr w:rsidR="00AB2EFC" w:rsidRPr="002B6657" w14:paraId="246E6CEE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E4D74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Leptobalanus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parvifolius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(Huber) </w:t>
            </w:r>
            <w:proofErr w:type="spell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others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</w:p>
          <w:p w14:paraId="6A3E3115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&amp; Pranc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EDD994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5C0F2A2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gram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SDF,MF</w:t>
            </w:r>
            <w:proofErr w:type="gram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, P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6291209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2-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A5AD4D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6-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F62821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, 03, 08-09, 12</w:t>
            </w:r>
          </w:p>
        </w:tc>
      </w:tr>
      <w:tr w:rsidR="00AB2EFC" w:rsidRPr="002B6657" w14:paraId="7A5EC308" w14:textId="77777777" w:rsidTr="0007311C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5B25D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lusiacea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873B3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6B72AC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1ADF64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8CDEE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00EBB0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</w:tr>
      <w:tr w:rsidR="00AB2EFC" w:rsidRPr="002B6657" w14:paraId="795C1A6B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D131A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arcinia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brasiliensis </w:t>
            </w: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art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829667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3D0AB9D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SDF, ASD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4505F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L &lt;5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9C180B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7531511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6-07</w:t>
            </w:r>
          </w:p>
        </w:tc>
      </w:tr>
      <w:tr w:rsidR="00AB2EFC" w:rsidRPr="002B6657" w14:paraId="13E932BA" w14:textId="77777777" w:rsidTr="0007311C">
        <w:trPr>
          <w:trHeight w:val="358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E74A1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ombretacea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D24C5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88310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C8F36D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2F64AD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63703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</w:tr>
      <w:tr w:rsidR="00AB2EFC" w:rsidRPr="002B6657" w14:paraId="21330B6E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BCBBB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ombretum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anceolatum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Pohl </w:t>
            </w:r>
            <w:proofErr w:type="spell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x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ichler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3ADB0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BAEA04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gram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E,MF</w:t>
            </w:r>
            <w:proofErr w:type="gram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,SHB,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07452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-05, 08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6B3199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06-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5AA32F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,08-09,12</w:t>
            </w:r>
          </w:p>
        </w:tc>
      </w:tr>
      <w:tr w:rsidR="00AB2EFC" w:rsidRPr="002B6657" w14:paraId="464BD242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4A4E22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ombretum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eprosum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art</w:t>
            </w:r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.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439A8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4AA91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SD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0298E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2, 04-05, 07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572538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, 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3BC045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</w:t>
            </w:r>
          </w:p>
        </w:tc>
      </w:tr>
      <w:tr w:rsidR="00AB2EFC" w:rsidRPr="002B6657" w14:paraId="3D7742E3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CE1AD8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ombretum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otundifolium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ich</w:t>
            </w:r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E8CDC0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42A0D33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F, SH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493E2F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2-05, 08-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E3770E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5B0FBB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8-09, 12</w:t>
            </w:r>
          </w:p>
        </w:tc>
      </w:tr>
      <w:tr w:rsidR="00AB2EFC" w:rsidRPr="002B6657" w14:paraId="2749DE07" w14:textId="77777777" w:rsidTr="0007311C">
        <w:trPr>
          <w:trHeight w:val="431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DE305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Dilleniacea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B0783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2C1E7C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9A321F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819624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69DCD5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</w:tr>
      <w:tr w:rsidR="00AB2EFC" w:rsidRPr="002B6657" w14:paraId="3B62CB96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D775C1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uratella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americana </w:t>
            </w: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.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CD4454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C334D8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ASDF, </w:t>
            </w:r>
            <w:proofErr w:type="gram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SDF,CE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BCEEC5A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-10, 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C4E2724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01,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D406B57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, 09</w:t>
            </w:r>
          </w:p>
        </w:tc>
      </w:tr>
      <w:tr w:rsidR="00AB2EFC" w:rsidRPr="002B6657" w14:paraId="7383B773" w14:textId="77777777" w:rsidTr="0007311C">
        <w:trPr>
          <w:trHeight w:val="397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114F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benacea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D90B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585090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178EC9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CD9320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923839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</w:tr>
      <w:tr w:rsidR="00AB2EFC" w:rsidRPr="002B6657" w14:paraId="4D907B6F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21A154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Diospyros 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lasiocalyx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(Mart.) </w:t>
            </w:r>
            <w:proofErr w:type="spell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B.Walln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36D261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A31BC4A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gram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SDF,CE</w:t>
            </w:r>
            <w:proofErr w:type="gram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,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112FB0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-02, 04-08, 10, 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5F2D63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5CD627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, 03</w:t>
            </w:r>
          </w:p>
        </w:tc>
      </w:tr>
      <w:tr w:rsidR="00AB2EFC" w:rsidRPr="002B6657" w14:paraId="55A61E57" w14:textId="77777777" w:rsidTr="0007311C">
        <w:trPr>
          <w:trHeight w:val="363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C2AA4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ythroxylacea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C9CD6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F98D9E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AB200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4B8E66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A2EE8C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</w:tr>
      <w:tr w:rsidR="00AB2EFC" w:rsidRPr="002B6657" w14:paraId="21E1A89D" w14:textId="77777777" w:rsidTr="0007311C">
        <w:trPr>
          <w:trHeight w:val="353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D342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rythroxylum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nguifugum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art</w:t>
            </w:r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.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37B26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D8110F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ASDF,CE,MF, PS, 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34564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2-10, 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59D81C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, 06-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C46849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,04-09,12</w:t>
            </w:r>
          </w:p>
        </w:tc>
      </w:tr>
      <w:tr w:rsidR="00AB2EFC" w:rsidRPr="002B6657" w14:paraId="3CCB311D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0E5EAF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Erythroxylum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suberosum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(</w:t>
            </w:r>
            <w:proofErr w:type="spell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A.St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.-Hil.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33CA2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4A039D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SD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579AC66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-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D7A364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A4011A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</w:t>
            </w:r>
          </w:p>
        </w:tc>
      </w:tr>
      <w:tr w:rsidR="00AB2EFC" w:rsidRPr="002B6657" w14:paraId="5CD9CF04" w14:textId="77777777" w:rsidTr="0007311C">
        <w:trPr>
          <w:trHeight w:val="405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80A3D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uphorbiacea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DA4CB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47E966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D1A5E1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D56894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19C651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</w:tr>
      <w:tr w:rsidR="00AB2EFC" w:rsidRPr="002B6657" w14:paraId="3354CDFA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7B222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lchornea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discolor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oepp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9887D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E5D77D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gram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SDF,CE</w:t>
            </w:r>
            <w:proofErr w:type="gram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,MF,P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88931A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2-08, 10-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802B3A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0747A7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</w:t>
            </w:r>
          </w:p>
        </w:tc>
      </w:tr>
      <w:tr w:rsidR="00AB2EFC" w:rsidRPr="002B6657" w14:paraId="1F0ED5DB" w14:textId="77777777" w:rsidTr="0007311C">
        <w:trPr>
          <w:trHeight w:val="442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EB07B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Fabacea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55585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5EAC4D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04EFC5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6F44B0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AAF1E6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</w:tr>
      <w:tr w:rsidR="00AB2EFC" w:rsidRPr="002B6657" w14:paraId="75ECF59A" w14:textId="77777777" w:rsidTr="0007311C">
        <w:trPr>
          <w:trHeight w:val="278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E91C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nadenanthera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colubrina</w:t>
            </w: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(Vell.) </w:t>
            </w:r>
            <w:proofErr w:type="spell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Brenan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193A3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9C476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SD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29A3C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-05, 08-09, 11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93F8EB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C1126E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, 09, 12</w:t>
            </w:r>
          </w:p>
        </w:tc>
      </w:tr>
      <w:tr w:rsidR="00AB2EFC" w:rsidRPr="002B6657" w14:paraId="76269FD3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0783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Cassia </w:t>
            </w:r>
            <w:proofErr w:type="spellStart"/>
            <w:proofErr w:type="gram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randis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 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.f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.</w:t>
            </w:r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7FC17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5ECD7C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DBA54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4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E20FC4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6-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83B795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9</w:t>
            </w:r>
          </w:p>
        </w:tc>
      </w:tr>
      <w:tr w:rsidR="00AB2EFC" w:rsidRPr="002B6657" w14:paraId="1C979437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E538B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lastRenderedPageBreak/>
              <w:t>Dipteryx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lata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Voge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7D8F0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FA0FB5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gram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SDF,ASDF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396626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3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10AE65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FF5CCA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4-07</w:t>
            </w:r>
          </w:p>
        </w:tc>
      </w:tr>
      <w:tr w:rsidR="00AB2EFC" w:rsidRPr="002B6657" w14:paraId="69CF1639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CBDB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Hymenaea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ourbaril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</w:t>
            </w:r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29482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A8141F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SD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8BB62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3-08, 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D97B71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61538E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</w:t>
            </w:r>
          </w:p>
        </w:tc>
      </w:tr>
      <w:tr w:rsidR="00AB2EFC" w:rsidRPr="002B6657" w14:paraId="39651180" w14:textId="77777777" w:rsidTr="0007311C">
        <w:trPr>
          <w:trHeight w:val="4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465EB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achaerium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hirtum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(Vell.) </w:t>
            </w:r>
            <w:proofErr w:type="spell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tellf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6C0B7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EBE5E1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gram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SDF,CE</w:t>
            </w:r>
            <w:proofErr w:type="gram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,PS,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EA177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E50041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, 03-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47A3D5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,03-07,09,12</w:t>
            </w:r>
          </w:p>
        </w:tc>
      </w:tr>
      <w:tr w:rsidR="00AB2EFC" w:rsidRPr="002B6657" w14:paraId="1912D388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D1D49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eltophorum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dubium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(</w:t>
            </w:r>
            <w:proofErr w:type="spell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preng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.) </w:t>
            </w:r>
            <w:proofErr w:type="spell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aub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965CB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02E25C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SD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B28D15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-05, 11-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DB382C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6A5C9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-</w:t>
            </w:r>
          </w:p>
        </w:tc>
      </w:tr>
      <w:tr w:rsidR="00AB2EFC" w:rsidRPr="002B6657" w14:paraId="7CED239D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9D523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achigali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urea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ul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25330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BE5079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SD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2259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L &lt;5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8C9BDC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43ED23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, 09</w:t>
            </w:r>
          </w:p>
        </w:tc>
      </w:tr>
      <w:tr w:rsidR="00AB2EFC" w:rsidRPr="002B6657" w14:paraId="474C6C5B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C3E50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Zygia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naequalis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(H.B.K.) Pitt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F5BB4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1DDDA9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gram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SDF,ASDF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CD6B00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3-1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8E80DE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0F2A263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9</w:t>
            </w:r>
          </w:p>
        </w:tc>
      </w:tr>
      <w:tr w:rsidR="00AB2EFC" w:rsidRPr="002B6657" w14:paraId="7BAD9685" w14:textId="77777777" w:rsidTr="0007311C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5C855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amiacea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34695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F7BCF0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1811DC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21A7B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6EE0AA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</w:tr>
      <w:tr w:rsidR="00AB2EFC" w:rsidRPr="002B6657" w14:paraId="34268F9B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74786F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Vitex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ymosa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Bertero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x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treng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.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D0794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5876A8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SD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4CCE638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5-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3A8CE5C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E0154FF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,12</w:t>
            </w:r>
          </w:p>
        </w:tc>
      </w:tr>
      <w:tr w:rsidR="00AB2EFC" w:rsidRPr="002B6657" w14:paraId="443D69B1" w14:textId="77777777" w:rsidTr="0007311C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00666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auracea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24FC4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1B14CE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F9ED64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14E4E6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9E4803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</w:tr>
      <w:tr w:rsidR="00AB2EFC" w:rsidRPr="002B6657" w14:paraId="588BBEB6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C7389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Ocotea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uaveolens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(</w:t>
            </w:r>
            <w:proofErr w:type="spell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eisn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.) </w:t>
            </w:r>
            <w:proofErr w:type="spell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Benth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. &amp; </w:t>
            </w:r>
          </w:p>
          <w:p w14:paraId="0FB90625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Hook. f. </w:t>
            </w:r>
            <w:proofErr w:type="spell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x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Hieron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D75D6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E6CA9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SD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B41AC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06-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C338C1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512B6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, 03, 12</w:t>
            </w:r>
          </w:p>
        </w:tc>
      </w:tr>
      <w:tr w:rsidR="00AB2EFC" w:rsidRPr="002B6657" w14:paraId="2650B527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029DB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Nectandra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mazonum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Ne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272F3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030BD8D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E4ABED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A49DE7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14A9C09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</w:t>
            </w:r>
          </w:p>
        </w:tc>
      </w:tr>
      <w:tr w:rsidR="00AB2EFC" w:rsidRPr="002B6657" w14:paraId="6EB50F07" w14:textId="77777777" w:rsidTr="0007311C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24F46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alpighiacea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CE96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ED41BF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023A4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640997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0DCD8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</w:tr>
      <w:tr w:rsidR="00AB2EFC" w:rsidRPr="002B6657" w14:paraId="5D32824C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E611A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Byrsonima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rassifolia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(L.) </w:t>
            </w:r>
            <w:proofErr w:type="spell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unth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E91A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8E6F4C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SDF, ASD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0A32D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L &lt;5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390FD31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4E26C6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</w:t>
            </w:r>
          </w:p>
        </w:tc>
      </w:tr>
      <w:tr w:rsidR="00AB2EFC" w:rsidRPr="002B6657" w14:paraId="18B2FF8E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D8DED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Byrsonima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ydoniifolia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proofErr w:type="gram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.Juss</w:t>
            </w:r>
            <w:proofErr w:type="spellEnd"/>
            <w:proofErr w:type="gram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FAA1A8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185484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gram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E,PS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6F256B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4-05, 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BFB4F11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,04-05, 08-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31506CF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01, 04-06,09</w:t>
            </w:r>
          </w:p>
        </w:tc>
      </w:tr>
      <w:tr w:rsidR="00AB2EFC" w:rsidRPr="002B6657" w14:paraId="79A0BF10" w14:textId="77777777" w:rsidTr="0007311C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2A196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alvacea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DB768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71E84D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E98B71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97541B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82526C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</w:tr>
      <w:tr w:rsidR="00AB2EFC" w:rsidRPr="002B6657" w14:paraId="08D14368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ED41B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uazuma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ulmifolia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am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DD0F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4C6CB4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SDF, 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31094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3, 06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CFD9C7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E2833B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,06-09</w:t>
            </w:r>
          </w:p>
        </w:tc>
      </w:tr>
      <w:tr w:rsidR="00AB2EFC" w:rsidRPr="002B6657" w14:paraId="726DCD25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139F82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Pseudobombax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 marginatum </w:t>
            </w: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(</w:t>
            </w:r>
            <w:proofErr w:type="spell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A.St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.-Hil., Juss. &amp; </w:t>
            </w:r>
            <w:proofErr w:type="spell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Cambess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 xml:space="preserve">.) </w:t>
            </w:r>
            <w:proofErr w:type="spellStart"/>
            <w:proofErr w:type="gram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.Robyns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B16F2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60BF7CB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gram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SDF,CE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2DCADD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3-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BCC48E4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152D0B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4-05, 12</w:t>
            </w:r>
          </w:p>
        </w:tc>
      </w:tr>
      <w:tr w:rsidR="00AB2EFC" w:rsidRPr="002B6657" w14:paraId="2DBCFE24" w14:textId="77777777" w:rsidTr="0007311C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3EF96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elastomatacea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441B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A087F7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CE580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D2004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D1FBFD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</w:tr>
      <w:tr w:rsidR="00AB2EFC" w:rsidRPr="002B6657" w14:paraId="1AA80378" w14:textId="77777777" w:rsidTr="0007311C">
        <w:trPr>
          <w:trHeight w:val="6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6E6DC4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ouriri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guianensis </w:t>
            </w:r>
            <w:proofErr w:type="spell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ubl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75C502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6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213982B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val="en-US" w:eastAsia="pt-BR"/>
                <w14:ligatures w14:val="none"/>
              </w:rPr>
              <w:t>LSDF,ASDF,CE,MF,PS,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4C19D8A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2-10, 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C56A89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, 06-07,09-1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94D479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-02,09,12</w:t>
            </w:r>
          </w:p>
        </w:tc>
      </w:tr>
      <w:tr w:rsidR="00AB2EFC" w:rsidRPr="002B6657" w14:paraId="51A83685" w14:textId="77777777" w:rsidTr="0007311C">
        <w:trPr>
          <w:trHeight w:val="295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9E072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eliacea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444B0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0BF486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07153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F86347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058ABC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</w:tr>
      <w:tr w:rsidR="00AB2EFC" w:rsidRPr="002B6657" w14:paraId="57A6608D" w14:textId="77777777" w:rsidTr="0007311C">
        <w:trPr>
          <w:trHeight w:val="177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07F8E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richilia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atigua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proofErr w:type="gram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.Juss</w:t>
            </w:r>
            <w:proofErr w:type="spellEnd"/>
            <w:proofErr w:type="gram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A525C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FE68336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gram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SDF,ASDF</w:t>
            </w:r>
            <w:proofErr w:type="gram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,MF, C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944AF1E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3-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FEFF84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9D6130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-02,06-08</w:t>
            </w:r>
          </w:p>
        </w:tc>
      </w:tr>
      <w:tr w:rsidR="00AB2EFC" w:rsidRPr="002B6657" w14:paraId="5D38DF50" w14:textId="77777777" w:rsidTr="0007311C">
        <w:trPr>
          <w:trHeight w:val="439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2F391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oracea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BC32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FE9EB0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1A7537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0FB06B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EFF939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</w:tr>
      <w:tr w:rsidR="00AB2EFC" w:rsidRPr="002B6657" w14:paraId="50733CF8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BF792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lastRenderedPageBreak/>
              <w:t>Brosimum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audichaudii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réchul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59161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96FAF2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gram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S,IS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60569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6-07, 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AA4B6A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06-07, 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1BD2D0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6-07, 09</w:t>
            </w:r>
          </w:p>
        </w:tc>
      </w:tr>
      <w:tr w:rsidR="00AB2EFC" w:rsidRPr="002B6657" w14:paraId="4B1FEFAD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6D3E7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Brosimum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actescens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(</w:t>
            </w:r>
            <w:proofErr w:type="spellStart"/>
            <w:proofErr w:type="gram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.Moore</w:t>
            </w:r>
            <w:proofErr w:type="spellEnd"/>
            <w:proofErr w:type="gram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) </w:t>
            </w:r>
          </w:p>
          <w:p w14:paraId="6B2C2EA4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.</w:t>
            </w:r>
            <w:proofErr w:type="gram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.Berg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62ECF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E7DF6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gram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SDF,MF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31A24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, 06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BE8D67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37659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4-05</w:t>
            </w:r>
          </w:p>
        </w:tc>
      </w:tr>
      <w:tr w:rsidR="00AB2EFC" w:rsidRPr="002B6657" w14:paraId="3404FF50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3A944B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Ficus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insipida </w:t>
            </w:r>
            <w:proofErr w:type="spell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Willd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57CFEC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8D05FEF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SD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FD2D70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03-0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7C504D2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C56ABAE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</w:t>
            </w:r>
          </w:p>
        </w:tc>
      </w:tr>
      <w:tr w:rsidR="00AB2EFC" w:rsidRPr="002B6657" w14:paraId="76C7B8B0" w14:textId="77777777" w:rsidTr="0007311C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7661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yrtacea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14AAA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BA5D63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9D5BBA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D4FAB0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A1FF31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</w:tr>
      <w:tr w:rsidR="00AB2EFC" w:rsidRPr="002B6657" w14:paraId="31C8F357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397D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Eugenia florida</w:t>
            </w: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DC.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B4C7F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32870A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gram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SDF,CE</w:t>
            </w:r>
            <w:proofErr w:type="gram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,M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7381D9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01-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91502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7, 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B7C9E3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,03-05, 08-09, 12</w:t>
            </w:r>
          </w:p>
        </w:tc>
      </w:tr>
      <w:tr w:rsidR="00AB2EFC" w:rsidRPr="002B6657" w14:paraId="294C0649" w14:textId="77777777" w:rsidTr="0007311C">
        <w:trPr>
          <w:trHeight w:val="335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C1D69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yrcia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tomentosa</w:t>
            </w: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(</w:t>
            </w:r>
            <w:proofErr w:type="spell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ubl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.) DC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0FF98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0A1167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ASDF, </w:t>
            </w:r>
            <w:proofErr w:type="gram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SDF,CE</w:t>
            </w:r>
            <w:proofErr w:type="gram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,M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4A9C8D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3-10, 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6471B6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06-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6B3E91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,03,12</w:t>
            </w:r>
          </w:p>
        </w:tc>
      </w:tr>
      <w:tr w:rsidR="00AB2EFC" w:rsidRPr="002B6657" w14:paraId="29A42001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9EE8B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sidium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guineense </w:t>
            </w:r>
            <w:proofErr w:type="spell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w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1240A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B0496F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gram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E,MF</w:t>
            </w:r>
            <w:proofErr w:type="gram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,P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AFDEAD5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-08, 11-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26EEDB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A61C9A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, 09</w:t>
            </w:r>
          </w:p>
        </w:tc>
      </w:tr>
      <w:tr w:rsidR="00AB2EFC" w:rsidRPr="002B6657" w14:paraId="53F06283" w14:textId="77777777" w:rsidTr="0007311C">
        <w:trPr>
          <w:trHeight w:val="413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C9AF6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Nyctaginacea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859E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EFC55C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730E6C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5FD2151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F429B3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</w:tr>
      <w:tr w:rsidR="00AB2EFC" w:rsidRPr="002B6657" w14:paraId="27FCBF38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0150E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Neea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hermaphrodita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proofErr w:type="gram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.Moore</w:t>
            </w:r>
            <w:proofErr w:type="spellEnd"/>
            <w:proofErr w:type="gram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48F48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6984C9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SDF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1805BD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06-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A0DAA9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9F1454F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</w:t>
            </w:r>
          </w:p>
        </w:tc>
      </w:tr>
      <w:tr w:rsidR="00AB2EFC" w:rsidRPr="002B6657" w14:paraId="697FB31C" w14:textId="77777777" w:rsidTr="0007311C">
        <w:trPr>
          <w:trHeight w:val="409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080D1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olygonacea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A919E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D11D03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2C1ED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E65FA9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F0C9F0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</w:tr>
      <w:tr w:rsidR="00AB2EFC" w:rsidRPr="002B6657" w14:paraId="62B688B4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7187B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occoloba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ujabensis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Wedd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0253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FBCE33F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SD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6D177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L &lt;50%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7E7328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4B6D3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</w:t>
            </w:r>
          </w:p>
        </w:tc>
      </w:tr>
      <w:tr w:rsidR="00AB2EFC" w:rsidRPr="002B6657" w14:paraId="335D87C8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7493F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riplaris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americana </w:t>
            </w: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19FEC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0F6C0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SDF, M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711AB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4-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0DB8F2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7CDE00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</w:t>
            </w:r>
          </w:p>
        </w:tc>
      </w:tr>
      <w:tr w:rsidR="00AB2EFC" w:rsidRPr="002B6657" w14:paraId="60AAFD09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2EDF12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Triplaris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ardneriana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Wedd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308017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AEE84B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gram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SDF,PS</w:t>
            </w:r>
            <w:proofErr w:type="gram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, SHB, 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B125B7C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4CA6E0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06-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AA988C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3,09,12</w:t>
            </w:r>
          </w:p>
        </w:tc>
      </w:tr>
      <w:tr w:rsidR="00AB2EFC" w:rsidRPr="002B6657" w14:paraId="50E39870" w14:textId="77777777" w:rsidTr="0007311C">
        <w:trPr>
          <w:trHeight w:val="371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A3BBB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ubiacea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23944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ABD8B9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5DDCA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3A6B24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2D3F56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</w:tr>
      <w:tr w:rsidR="00AB2EFC" w:rsidRPr="002B6657" w14:paraId="3A43E3F9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BE47E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Duroia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duckei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Huber 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8D84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96CF54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gram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SDF,MF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CA335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03-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2DEBFD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6-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C32A8A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</w:t>
            </w:r>
          </w:p>
        </w:tc>
      </w:tr>
      <w:tr w:rsidR="00AB2EFC" w:rsidRPr="002B6657" w14:paraId="2892FA26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9A40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Genipa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americana</w:t>
            </w: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L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37E71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F66BD4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gram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SDF,ASDF</w:t>
            </w:r>
            <w:proofErr w:type="gram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,CE,I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34F07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3-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B7D0F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,06,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098729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,09,12</w:t>
            </w:r>
          </w:p>
        </w:tc>
      </w:tr>
      <w:tr w:rsidR="00AB2EFC" w:rsidRPr="002B6657" w14:paraId="0B447DE7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35DDF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phinctanthus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icrophyllus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proofErr w:type="gram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K.Schum</w:t>
            </w:r>
            <w:proofErr w:type="spellEnd"/>
            <w:proofErr w:type="gram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4F43A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9A2219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H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1AE86F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L &lt;50%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53AB82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E79B7A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</w:tr>
      <w:tr w:rsidR="00AB2EFC" w:rsidRPr="002B6657" w14:paraId="5E76B1D9" w14:textId="77777777" w:rsidTr="0007311C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ADA8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apindacea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8DC5A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AA25C3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77851A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A196C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EE426A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</w:tr>
      <w:tr w:rsidR="00AB2EFC" w:rsidRPr="002B6657" w14:paraId="11C61253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1CDC4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upania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vernalis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ambess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9C51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C872D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SD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A8238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4, 06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B27304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F31DAC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</w:t>
            </w:r>
          </w:p>
        </w:tc>
      </w:tr>
      <w:tr w:rsidR="00AB2EFC" w:rsidRPr="002B6657" w14:paraId="50745157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9AE86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Dilodendron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bipinnatum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Radkl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.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9499C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39B41E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SD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FE9EC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04-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7DC280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B7214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</w:t>
            </w:r>
          </w:p>
        </w:tc>
      </w:tr>
      <w:tr w:rsidR="00AB2EFC" w:rsidRPr="002B6657" w14:paraId="6568FB1C" w14:textId="77777777" w:rsidTr="0007311C">
        <w:trPr>
          <w:trHeight w:val="300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615BFC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agonia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ubescens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A.</w:t>
            </w:r>
            <w:proofErr w:type="spell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t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.-</w:t>
            </w:r>
            <w:proofErr w:type="spell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Hil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2A32B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10A938C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gram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SDF,ASDF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DCB1D0D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2-10, 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4266897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876637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</w:t>
            </w:r>
          </w:p>
        </w:tc>
      </w:tr>
      <w:tr w:rsidR="00AB2EFC" w:rsidRPr="002B6657" w14:paraId="4D730C26" w14:textId="77777777" w:rsidTr="0007311C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644AE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iparunacea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358E8B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A4157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96E17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2126C5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9D9392B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</w:tr>
      <w:tr w:rsidR="00AB2EFC" w:rsidRPr="002B6657" w14:paraId="10110118" w14:textId="77777777" w:rsidTr="0007311C">
        <w:trPr>
          <w:trHeight w:val="155"/>
        </w:trPr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5EC5D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lastRenderedPageBreak/>
              <w:t>Siparuna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brasiliensis (</w:t>
            </w:r>
            <w:proofErr w:type="spell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Spreng</w:t>
            </w:r>
            <w:proofErr w:type="spell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.) A.DC.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698E77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8B4D8A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42A669A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3-05, 07, 09-1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AECFA6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2610BDD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</w:t>
            </w:r>
          </w:p>
        </w:tc>
      </w:tr>
      <w:tr w:rsidR="00AB2EFC" w:rsidRPr="002B6657" w14:paraId="2400B86A" w14:textId="77777777" w:rsidTr="0007311C">
        <w:trPr>
          <w:trHeight w:val="300"/>
        </w:trPr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3A718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Vochysiacea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E3875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98BA58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3193A3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F9D3F8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459F64" w14:textId="77777777" w:rsidR="00AB2EFC" w:rsidRPr="002B6657" w:rsidRDefault="00AB2EFC" w:rsidP="0007311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pt-BR"/>
                <w14:ligatures w14:val="none"/>
              </w:rPr>
            </w:pPr>
          </w:p>
        </w:tc>
      </w:tr>
      <w:tr w:rsidR="00AB2EFC" w:rsidRPr="002B6657" w14:paraId="3A49AFDE" w14:textId="77777777" w:rsidTr="0007311C">
        <w:trPr>
          <w:trHeight w:val="310"/>
        </w:trPr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F825D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Callisthene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fasciculata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art</w:t>
            </w:r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90B0B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1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9975FF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gram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SDF,ASDF</w:t>
            </w:r>
            <w:proofErr w:type="gram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,CE,P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5078AC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, 03-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3251CD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01, 08-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78EDDC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,03-05,09,12</w:t>
            </w:r>
          </w:p>
        </w:tc>
      </w:tr>
      <w:tr w:rsidR="00AB2EFC" w:rsidRPr="002B6657" w14:paraId="5CEFAB87" w14:textId="77777777" w:rsidTr="0007311C">
        <w:trPr>
          <w:trHeight w:val="315"/>
        </w:trPr>
        <w:tc>
          <w:tcPr>
            <w:tcW w:w="39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ECB22A" w14:textId="77777777" w:rsidR="00AB2EFC" w:rsidRPr="002B6657" w:rsidRDefault="00AB2EFC" w:rsidP="0007311C">
            <w:pPr>
              <w:spacing w:after="0" w:line="240" w:lineRule="auto"/>
              <w:ind w:firstLineChars="100" w:firstLine="220"/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Vochysia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 xml:space="preserve"> </w:t>
            </w:r>
            <w:proofErr w:type="spellStart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divergens</w:t>
            </w:r>
            <w:proofErr w:type="spellEnd"/>
            <w:r w:rsidRPr="002B6657">
              <w:rPr>
                <w:rFonts w:ascii="Aptos Narrow" w:eastAsia="Times New Roman" w:hAnsi="Aptos Narrow" w:cs="Times New Roman"/>
                <w:i/>
                <w:iCs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 </w:t>
            </w: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Pohl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BC463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9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D29B63F" w14:textId="77777777" w:rsidR="00AB2EFC" w:rsidRPr="002B6657" w:rsidRDefault="00AB2EFC" w:rsidP="0007311C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proofErr w:type="gramStart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MF,SHB</w:t>
            </w:r>
            <w:proofErr w:type="gramEnd"/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,PS,I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4417624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L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E5E0217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, 06-09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7832357" w14:textId="77777777" w:rsidR="00AB2EFC" w:rsidRPr="002B6657" w:rsidRDefault="00AB2EFC" w:rsidP="0007311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</w:pPr>
            <w:r w:rsidRPr="002B6657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:lang w:eastAsia="pt-BR"/>
                <w14:ligatures w14:val="none"/>
              </w:rPr>
              <w:t>01, 08-09,12</w:t>
            </w:r>
          </w:p>
        </w:tc>
      </w:tr>
    </w:tbl>
    <w:p w14:paraId="3E46E1DB" w14:textId="708A6A11" w:rsidR="00540EA4" w:rsidRPr="00967822" w:rsidRDefault="00540EA4" w:rsidP="00540EA4">
      <w:pPr>
        <w:spacing w:line="480" w:lineRule="auto"/>
        <w:jc w:val="both"/>
        <w:rPr>
          <w:rFonts w:ascii="Times New Roman" w:hAnsi="Times New Roman"/>
          <w:b/>
          <w:bCs/>
          <w:lang w:val="en-US"/>
        </w:rPr>
      </w:pPr>
    </w:p>
    <w:p w14:paraId="09989989" w14:textId="77777777" w:rsidR="00540EA4" w:rsidRDefault="00540EA4" w:rsidP="00D90472">
      <w:pPr>
        <w:rPr>
          <w:lang w:val="en-US"/>
        </w:rPr>
      </w:pPr>
    </w:p>
    <w:p w14:paraId="4F97C4C2" w14:textId="77777777" w:rsidR="00540EA4" w:rsidRDefault="00540EA4" w:rsidP="00D90472">
      <w:pPr>
        <w:rPr>
          <w:lang w:val="en-US"/>
        </w:rPr>
      </w:pPr>
    </w:p>
    <w:p w14:paraId="79A2C4CD" w14:textId="77777777" w:rsidR="00540EA4" w:rsidRDefault="00540EA4" w:rsidP="00D90472">
      <w:pPr>
        <w:rPr>
          <w:lang w:val="en-US"/>
        </w:rPr>
      </w:pPr>
    </w:p>
    <w:p w14:paraId="5FA10631" w14:textId="77777777" w:rsidR="00AB2EFC" w:rsidRDefault="00AB2EFC" w:rsidP="00D90472">
      <w:pPr>
        <w:rPr>
          <w:lang w:val="en-US"/>
        </w:rPr>
      </w:pPr>
    </w:p>
    <w:p w14:paraId="22A68E41" w14:textId="77777777" w:rsidR="00AB2EFC" w:rsidRDefault="00AB2EFC" w:rsidP="00D90472">
      <w:pPr>
        <w:rPr>
          <w:rFonts w:ascii="Times New Roman" w:hAnsi="Times New Roman"/>
          <w:b/>
          <w:bCs/>
          <w:lang w:val="en-US"/>
        </w:rPr>
      </w:pPr>
    </w:p>
    <w:p w14:paraId="0B887B86" w14:textId="0DB2E276" w:rsidR="00AB2EFC" w:rsidRPr="00540EA4" w:rsidRDefault="00AB2EFC" w:rsidP="00D90472">
      <w:pPr>
        <w:rPr>
          <w:lang w:val="en-US"/>
        </w:rPr>
      </w:pPr>
      <w:r w:rsidRPr="00967822">
        <w:rPr>
          <w:rFonts w:ascii="Times New Roman" w:hAnsi="Times New Roman"/>
          <w:b/>
          <w:bCs/>
          <w:lang w:val="en-US"/>
        </w:rPr>
        <w:t>S1</w:t>
      </w:r>
      <w:r>
        <w:rPr>
          <w:rFonts w:ascii="Times New Roman" w:hAnsi="Times New Roman"/>
          <w:b/>
          <w:bCs/>
          <w:lang w:val="en-US"/>
        </w:rPr>
        <w:t xml:space="preserve"> </w:t>
      </w:r>
      <w:r w:rsidRPr="00967822">
        <w:rPr>
          <w:rFonts w:ascii="Times New Roman" w:hAnsi="Times New Roman"/>
          <w:b/>
          <w:bCs/>
          <w:lang w:val="en-US"/>
        </w:rPr>
        <w:t>Table</w:t>
      </w:r>
      <w:r>
        <w:rPr>
          <w:rFonts w:ascii="Times New Roman" w:hAnsi="Times New Roman"/>
          <w:b/>
          <w:bCs/>
          <w:lang w:val="en-US"/>
        </w:rPr>
        <w:t>.</w:t>
      </w:r>
      <w:r w:rsidRPr="00967822">
        <w:rPr>
          <w:rFonts w:ascii="Times New Roman" w:hAnsi="Times New Roman"/>
          <w:b/>
          <w:bCs/>
          <w:lang w:val="en-US"/>
        </w:rPr>
        <w:t xml:space="preserve"> </w:t>
      </w:r>
      <w:r>
        <w:rPr>
          <w:rFonts w:ascii="Times New Roman" w:hAnsi="Times New Roman"/>
          <w:b/>
          <w:bCs/>
          <w:lang w:val="en-US"/>
        </w:rPr>
        <w:t>Woody species c</w:t>
      </w:r>
      <w:r w:rsidRPr="00817E65">
        <w:rPr>
          <w:rFonts w:ascii="Times New Roman" w:hAnsi="Times New Roman"/>
          <w:b/>
          <w:bCs/>
          <w:lang w:val="en-US"/>
        </w:rPr>
        <w:t xml:space="preserve">omposition and </w:t>
      </w:r>
      <w:r>
        <w:rPr>
          <w:rFonts w:ascii="Times New Roman" w:hAnsi="Times New Roman"/>
          <w:b/>
          <w:bCs/>
          <w:lang w:val="en-US"/>
        </w:rPr>
        <w:t>vegetative and reproductive p</w:t>
      </w:r>
      <w:r w:rsidRPr="00817E65">
        <w:rPr>
          <w:rFonts w:ascii="Times New Roman" w:hAnsi="Times New Roman"/>
          <w:b/>
          <w:bCs/>
          <w:lang w:val="en-US"/>
        </w:rPr>
        <w:t xml:space="preserve">henology </w:t>
      </w:r>
      <w:r>
        <w:rPr>
          <w:rFonts w:ascii="Times New Roman" w:hAnsi="Times New Roman"/>
          <w:b/>
          <w:bCs/>
          <w:lang w:val="en-US"/>
        </w:rPr>
        <w:t>of</w:t>
      </w:r>
      <w:r w:rsidRPr="00817E65">
        <w:rPr>
          <w:rFonts w:ascii="Times New Roman" w:hAnsi="Times New Roman"/>
          <w:b/>
          <w:bCs/>
          <w:lang w:val="en-US"/>
        </w:rPr>
        <w:t xml:space="preserve"> </w:t>
      </w:r>
      <w:r>
        <w:rPr>
          <w:rFonts w:ascii="Times New Roman" w:hAnsi="Times New Roman"/>
          <w:b/>
          <w:bCs/>
          <w:lang w:val="en-US"/>
        </w:rPr>
        <w:t>s</w:t>
      </w:r>
      <w:r w:rsidRPr="00817E65">
        <w:rPr>
          <w:rFonts w:ascii="Times New Roman" w:hAnsi="Times New Roman"/>
          <w:b/>
          <w:bCs/>
          <w:lang w:val="en-US"/>
        </w:rPr>
        <w:t xml:space="preserve">even </w:t>
      </w:r>
      <w:r>
        <w:rPr>
          <w:rFonts w:ascii="Times New Roman" w:hAnsi="Times New Roman"/>
          <w:b/>
          <w:bCs/>
          <w:lang w:val="en-US"/>
        </w:rPr>
        <w:t>s</w:t>
      </w:r>
      <w:r w:rsidRPr="00817E65">
        <w:rPr>
          <w:rFonts w:ascii="Times New Roman" w:hAnsi="Times New Roman"/>
          <w:b/>
          <w:bCs/>
          <w:lang w:val="en-US"/>
        </w:rPr>
        <w:t xml:space="preserve">avanna and </w:t>
      </w:r>
      <w:r>
        <w:rPr>
          <w:rFonts w:ascii="Times New Roman" w:hAnsi="Times New Roman"/>
          <w:b/>
          <w:bCs/>
          <w:lang w:val="en-US"/>
        </w:rPr>
        <w:t>f</w:t>
      </w:r>
      <w:r w:rsidRPr="00817E65">
        <w:rPr>
          <w:rFonts w:ascii="Times New Roman" w:hAnsi="Times New Roman"/>
          <w:b/>
          <w:bCs/>
          <w:lang w:val="en-US"/>
        </w:rPr>
        <w:t xml:space="preserve">orest </w:t>
      </w:r>
      <w:r>
        <w:rPr>
          <w:rFonts w:ascii="Times New Roman" w:hAnsi="Times New Roman"/>
          <w:b/>
          <w:bCs/>
          <w:lang w:val="en-US"/>
        </w:rPr>
        <w:t>c</w:t>
      </w:r>
      <w:r w:rsidRPr="00817E65">
        <w:rPr>
          <w:rFonts w:ascii="Times New Roman" w:hAnsi="Times New Roman"/>
          <w:b/>
          <w:bCs/>
          <w:lang w:val="en-US"/>
        </w:rPr>
        <w:t xml:space="preserve">ommunities of </w:t>
      </w:r>
      <w:r>
        <w:rPr>
          <w:rFonts w:ascii="Times New Roman" w:hAnsi="Times New Roman"/>
          <w:b/>
          <w:bCs/>
          <w:lang w:val="en-US"/>
        </w:rPr>
        <w:t>the n</w:t>
      </w:r>
      <w:r w:rsidRPr="00817E65">
        <w:rPr>
          <w:rFonts w:ascii="Times New Roman" w:hAnsi="Times New Roman"/>
          <w:b/>
          <w:bCs/>
          <w:lang w:val="en-US"/>
        </w:rPr>
        <w:t xml:space="preserve">orthern Pantanal. A total of 59 species from 28 families were recorded, totaling </w:t>
      </w:r>
      <w:r w:rsidRPr="0006528A">
        <w:rPr>
          <w:rFonts w:ascii="Times New Roman" w:hAnsi="Times New Roman"/>
          <w:b/>
          <w:bCs/>
          <w:lang w:val="en-US"/>
        </w:rPr>
        <w:t xml:space="preserve">193 individuals in 7,200 m². The table presents the occupied communities and the months of the year (from 1 to 12, corresponding to January to December) for the activities of leaf fall, flowering, and fruiting of each species. Leaf fall activity is considered when it is above or equal to 50%. PL &lt; 50%: Partial Leaf Fall (less than 50%); LY: Leaf Fall Lost Year-round (≥ 50%). Communities: </w:t>
      </w:r>
      <w:r w:rsidRPr="00972DFE">
        <w:rPr>
          <w:rFonts w:ascii="Times New Roman" w:hAnsi="Times New Roman"/>
          <w:b/>
          <w:bCs/>
          <w:lang w:val="en-US"/>
        </w:rPr>
        <w:t>Cerrado Savanna (CS), Invaded Savanna (IS), Parkland Savanna (PS), Shrubland (SHB), Lowland Seasonal Semideciduous Forest (LSDF), Alluvial Seasonal Semideciduous Forest (ASDF), and Semi</w:t>
      </w:r>
      <w:r>
        <w:rPr>
          <w:rFonts w:ascii="Times New Roman" w:hAnsi="Times New Roman"/>
          <w:b/>
          <w:bCs/>
          <w:lang w:val="en-US"/>
        </w:rPr>
        <w:t>-</w:t>
      </w:r>
      <w:r w:rsidRPr="00972DFE">
        <w:rPr>
          <w:rFonts w:ascii="Times New Roman" w:hAnsi="Times New Roman"/>
          <w:b/>
          <w:bCs/>
          <w:lang w:val="en-US"/>
        </w:rPr>
        <w:t xml:space="preserve">evergreen Monodominant Forest of </w:t>
      </w:r>
      <w:proofErr w:type="spellStart"/>
      <w:r w:rsidRPr="00972DFE">
        <w:rPr>
          <w:rFonts w:ascii="Times New Roman" w:hAnsi="Times New Roman"/>
          <w:b/>
          <w:bCs/>
          <w:i/>
          <w:iCs/>
          <w:lang w:val="en-US"/>
        </w:rPr>
        <w:t>Vochysia</w:t>
      </w:r>
      <w:proofErr w:type="spellEnd"/>
      <w:r w:rsidRPr="00972DFE">
        <w:rPr>
          <w:rFonts w:ascii="Times New Roman" w:hAnsi="Times New Roman"/>
          <w:b/>
          <w:bCs/>
          <w:i/>
          <w:iCs/>
          <w:lang w:val="en-US"/>
        </w:rPr>
        <w:t xml:space="preserve"> </w:t>
      </w:r>
      <w:proofErr w:type="spellStart"/>
      <w:r w:rsidRPr="00972DFE">
        <w:rPr>
          <w:rFonts w:ascii="Times New Roman" w:hAnsi="Times New Roman"/>
          <w:b/>
          <w:bCs/>
          <w:i/>
          <w:iCs/>
          <w:lang w:val="en-US"/>
        </w:rPr>
        <w:t>divergens</w:t>
      </w:r>
      <w:proofErr w:type="spellEnd"/>
      <w:r w:rsidRPr="00972DFE">
        <w:rPr>
          <w:rFonts w:ascii="Times New Roman" w:hAnsi="Times New Roman"/>
          <w:b/>
          <w:bCs/>
          <w:lang w:val="en-US"/>
        </w:rPr>
        <w:t xml:space="preserve"> (MF</w:t>
      </w:r>
      <w:r w:rsidRPr="0006528A">
        <w:rPr>
          <w:rFonts w:ascii="Times New Roman" w:hAnsi="Times New Roman"/>
          <w:b/>
          <w:bCs/>
          <w:lang w:val="en-US"/>
        </w:rPr>
        <w:t>).</w:t>
      </w:r>
    </w:p>
    <w:sectPr w:rsidR="00AB2EFC" w:rsidRPr="00540EA4" w:rsidSect="00C7505F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505F"/>
    <w:rsid w:val="00035080"/>
    <w:rsid w:val="000920F9"/>
    <w:rsid w:val="000A5944"/>
    <w:rsid w:val="0025200A"/>
    <w:rsid w:val="002B6657"/>
    <w:rsid w:val="003F4749"/>
    <w:rsid w:val="004D53EB"/>
    <w:rsid w:val="004E3FA9"/>
    <w:rsid w:val="005125A1"/>
    <w:rsid w:val="00540EA4"/>
    <w:rsid w:val="005C7198"/>
    <w:rsid w:val="00614DA7"/>
    <w:rsid w:val="007B1E69"/>
    <w:rsid w:val="007E526C"/>
    <w:rsid w:val="00842F71"/>
    <w:rsid w:val="00861D63"/>
    <w:rsid w:val="008E387F"/>
    <w:rsid w:val="009E3CF2"/>
    <w:rsid w:val="00AB2EFC"/>
    <w:rsid w:val="00B228E7"/>
    <w:rsid w:val="00B41F63"/>
    <w:rsid w:val="00BE0424"/>
    <w:rsid w:val="00C6669B"/>
    <w:rsid w:val="00C7505F"/>
    <w:rsid w:val="00D90472"/>
    <w:rsid w:val="00FE102C"/>
    <w:rsid w:val="00FE3D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5A63B5"/>
  <w15:chartTrackingRefBased/>
  <w15:docId w15:val="{2C20FA13-0708-417E-AA0E-EF30289D1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C7505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7505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7505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7505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7505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7505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7505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7505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7505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7505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7505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7505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7505F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7505F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7505F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7505F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7505F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7505F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7505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7505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7505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7505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7505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7505F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7505F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7505F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7505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7505F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7505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6642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5</Pages>
  <Words>827</Words>
  <Characters>4471</Characters>
  <Application>Microsoft Office Word</Application>
  <DocSecurity>0</DocSecurity>
  <Lines>37</Lines>
  <Paragraphs>10</Paragraphs>
  <ScaleCrop>false</ScaleCrop>
  <Company/>
  <LinksUpToDate>false</LinksUpToDate>
  <CharactersWithSpaces>52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e teste</dc:creator>
  <cp:keywords/>
  <dc:description/>
  <cp:lastModifiedBy>teste teste</cp:lastModifiedBy>
  <cp:revision>23</cp:revision>
  <dcterms:created xsi:type="dcterms:W3CDTF">2024-11-02T23:41:00Z</dcterms:created>
  <dcterms:modified xsi:type="dcterms:W3CDTF">2024-11-12T09:56:00Z</dcterms:modified>
</cp:coreProperties>
</file>